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597B8" w14:textId="4B2F201E" w:rsidR="00F965FB" w:rsidRPr="00BB7E70" w:rsidRDefault="009E1444" w:rsidP="002D3E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OLE_LINK16"/>
      <w:r w:rsidRPr="00BB7E70">
        <w:rPr>
          <w:rFonts w:ascii="Times New Roman" w:hAnsi="Times New Roman" w:cs="Times New Roman" w:hint="eastAsia"/>
          <w:b/>
          <w:bCs/>
          <w:sz w:val="24"/>
        </w:rPr>
        <w:t>Table</w:t>
      </w:r>
      <w:r w:rsidR="00F965FB" w:rsidRPr="00BB7E70"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3A6C45" w:rsidRPr="00BB7E70">
        <w:rPr>
          <w:rFonts w:ascii="Times New Roman" w:hAnsi="Times New Roman" w:cs="Times New Roman" w:hint="eastAsia"/>
          <w:b/>
          <w:bCs/>
          <w:sz w:val="24"/>
        </w:rPr>
        <w:t>2</w:t>
      </w:r>
      <w:r w:rsidRPr="00BB7E70">
        <w:rPr>
          <w:rFonts w:ascii="Times New Roman" w:hAnsi="Times New Roman" w:cs="Times New Roman"/>
          <w:b/>
          <w:bCs/>
          <w:sz w:val="24"/>
        </w:rPr>
        <w:t>.</w:t>
      </w:r>
      <w:bookmarkEnd w:id="0"/>
      <w:r w:rsidRPr="00BB7E70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" w:name="OLE_LINK10"/>
      <w:r w:rsidR="00F965FB" w:rsidRPr="00BB7E70">
        <w:rPr>
          <w:rFonts w:ascii="Times New Roman" w:hAnsi="Times New Roman" w:cs="Times New Roman"/>
          <w:b/>
          <w:bCs/>
          <w:sz w:val="24"/>
        </w:rPr>
        <w:t>Correlation between Gleason Score Groups, Serum PSA Levels, and [¹⁸</w:t>
      </w:r>
      <w:proofErr w:type="gramStart"/>
      <w:r w:rsidR="00F965FB" w:rsidRPr="00BB7E70">
        <w:rPr>
          <w:rFonts w:ascii="Times New Roman" w:hAnsi="Times New Roman" w:cs="Times New Roman"/>
          <w:b/>
          <w:bCs/>
          <w:sz w:val="24"/>
        </w:rPr>
        <w:t>F]PSMA</w:t>
      </w:r>
      <w:proofErr w:type="gramEnd"/>
      <w:r w:rsidR="00F965FB" w:rsidRPr="00BB7E70">
        <w:rPr>
          <w:rFonts w:ascii="Times New Roman" w:hAnsi="Times New Roman" w:cs="Times New Roman"/>
          <w:b/>
          <w:bCs/>
          <w:sz w:val="24"/>
        </w:rPr>
        <w:t>-1007 PET/CT Findings (n=245).</w:t>
      </w:r>
    </w:p>
    <w:tbl>
      <w:tblPr>
        <w:tblStyle w:val="af2"/>
        <w:tblW w:w="8642" w:type="dxa"/>
        <w:tblLayout w:type="fixed"/>
        <w:tblLook w:val="04A0" w:firstRow="1" w:lastRow="0" w:firstColumn="1" w:lastColumn="0" w:noHBand="0" w:noVBand="1"/>
      </w:tblPr>
      <w:tblGrid>
        <w:gridCol w:w="2122"/>
        <w:gridCol w:w="1360"/>
        <w:gridCol w:w="1512"/>
        <w:gridCol w:w="1380"/>
        <w:gridCol w:w="1276"/>
        <w:gridCol w:w="992"/>
      </w:tblGrid>
      <w:tr w:rsidR="00F965FB" w:rsidRPr="00BB7E70" w14:paraId="215A0FD8" w14:textId="77777777" w:rsidTr="00965D7B">
        <w:tc>
          <w:tcPr>
            <w:tcW w:w="2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bookmarkEnd w:id="1"/>
          <w:p w14:paraId="52CA6F8B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Parameter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261185" w14:textId="77777777" w:rsidR="00F965FB" w:rsidRPr="00BB7E70" w:rsidRDefault="00F965FB" w:rsidP="00965D7B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Low-Risk (GS 6)</w:t>
            </w:r>
          </w:p>
          <w:p w14:paraId="3E7AF5FB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n=28 (%)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3B6FC9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Intermediate-Risk (GS 7)</w:t>
            </w:r>
          </w:p>
          <w:p w14:paraId="193C1E14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n=171 (%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5AB79D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High-Risk (GS 8–10)</w:t>
            </w:r>
          </w:p>
          <w:p w14:paraId="5D42CD69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n=27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CF2B01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Statistical Te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B1BADA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 xml:space="preserve"> Value</w:t>
            </w:r>
          </w:p>
        </w:tc>
      </w:tr>
      <w:tr w:rsidR="00F965FB" w:rsidRPr="00BB7E70" w14:paraId="330EFF87" w14:textId="77777777" w:rsidTr="00965D7B">
        <w:tc>
          <w:tcPr>
            <w:tcW w:w="21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1E925C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 xml:space="preserve">Median PSA (IQR), </w:t>
            </w:r>
            <w:proofErr w:type="spellStart"/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μg</w:t>
            </w:r>
            <w:proofErr w:type="spellEnd"/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/L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E19271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0.5 (0.3–0.8)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BA350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0.8 (0.5–1.8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74F89F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2.3 (1.1–4.5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72CD52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Kruskal–Wallis 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3B894D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&lt; 0.001</w:t>
            </w:r>
          </w:p>
        </w:tc>
      </w:tr>
      <w:tr w:rsidR="00F965FB" w:rsidRPr="00BB7E70" w14:paraId="610985FD" w14:textId="77777777" w:rsidTr="00965D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16DAC7E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PET/CT Positive Lesions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77F3E6E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13 (46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78AE7EF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130 (7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6F0C432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25 (9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37C1D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i/>
                <w:iCs/>
                <w:szCs w:val="22"/>
              </w:rPr>
              <w:t>χ²</w:t>
            </w:r>
            <w:r w:rsidRPr="00BB7E70">
              <w:rPr>
                <w:rFonts w:ascii="Times New Roman" w:hAnsi="Times New Roman" w:cs="Times New Roman"/>
                <w:szCs w:val="22"/>
              </w:rPr>
              <w:t xml:space="preserve">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D6F75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&lt; 0.001</w:t>
            </w:r>
          </w:p>
        </w:tc>
      </w:tr>
      <w:tr w:rsidR="00F965FB" w:rsidRPr="00BB7E70" w14:paraId="44050DF7" w14:textId="77777777" w:rsidTr="00965D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661460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Lesion Distribution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8287C11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42C862C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B241255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04A9B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ADC60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F965FB" w:rsidRPr="00BB7E70" w14:paraId="0390D7E0" w14:textId="77777777" w:rsidTr="00965D7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F59453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- Isolated Prostatic Fossa/Nod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847F497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11 (84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B7F26CA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103 (79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7FFD65F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14 (5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FBCD3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i/>
                <w:iCs/>
                <w:szCs w:val="22"/>
              </w:rPr>
              <w:t>χ²</w:t>
            </w:r>
            <w:r w:rsidRPr="00BB7E70">
              <w:rPr>
                <w:rFonts w:ascii="Times New Roman" w:hAnsi="Times New Roman" w:cs="Times New Roman"/>
                <w:szCs w:val="22"/>
              </w:rPr>
              <w:t xml:space="preserve"> Test for Tr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BBAF9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0.003</w:t>
            </w:r>
          </w:p>
        </w:tc>
      </w:tr>
      <w:tr w:rsidR="00F965FB" w:rsidRPr="00BB7E70" w14:paraId="75BA113B" w14:textId="77777777" w:rsidTr="00965D7B"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B651B0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b/>
                <w:bCs/>
                <w:szCs w:val="22"/>
              </w:rPr>
              <w:t>- Multi-Region/Osseo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68B84E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2 (15.4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7393B3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27 (20.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6348A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B7E70">
              <w:rPr>
                <w:rFonts w:ascii="Times New Roman" w:hAnsi="Times New Roman" w:cs="Times New Roman"/>
                <w:szCs w:val="22"/>
              </w:rPr>
              <w:t>11 (44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4A4502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464460" w14:textId="77777777" w:rsidR="00F965FB" w:rsidRPr="00BB7E70" w:rsidRDefault="00F965FB" w:rsidP="00965D7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</w:tbl>
    <w:p w14:paraId="7E33F619" w14:textId="77777777" w:rsidR="00F965FB" w:rsidRPr="00BB7E70" w:rsidRDefault="00F965FB" w:rsidP="00F965FB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B7E70">
        <w:rPr>
          <w:rFonts w:ascii="Times New Roman" w:hAnsi="Times New Roman" w:cs="Times New Roman" w:hint="eastAsia"/>
          <w:b/>
          <w:bCs/>
          <w:sz w:val="24"/>
        </w:rPr>
        <w:t>Abbreviations:</w:t>
      </w:r>
      <w:r w:rsidRPr="00BB7E70">
        <w:rPr>
          <w:rFonts w:ascii="Times New Roman" w:hAnsi="Times New Roman" w:cs="Times New Roman" w:hint="eastAsia"/>
          <w:sz w:val="24"/>
        </w:rPr>
        <w:t xml:space="preserve"> GS = Gleason score; PSA = prostate-specific antigen; IQR = interquartile range; PET/CT = positron emission tomography/computed tomography.</w:t>
      </w:r>
    </w:p>
    <w:p w14:paraId="2A750C0D" w14:textId="77777777" w:rsidR="00F965FB" w:rsidRPr="00BB7E70" w:rsidRDefault="00F965FB" w:rsidP="00F965F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BB7E70">
        <w:rPr>
          <w:rFonts w:ascii="Times New Roman" w:hAnsi="Times New Roman" w:cs="Times New Roman" w:hint="eastAsia"/>
          <w:b/>
          <w:bCs/>
          <w:sz w:val="24"/>
        </w:rPr>
        <w:t>Note:</w:t>
      </w:r>
      <w:r w:rsidRPr="00BB7E70">
        <w:rPr>
          <w:rFonts w:ascii="Times New Roman" w:hAnsi="Times New Roman" w:cs="Times New Roman" w:hint="eastAsia"/>
          <w:sz w:val="24"/>
        </w:rPr>
        <w:t xml:space="preserve"> Pairwise comparisons: For PSA, high-risk &gt; intermediate-risk &gt; low-risk (all </w:t>
      </w:r>
      <w:r w:rsidRPr="00BB7E70">
        <w:rPr>
          <w:rFonts w:ascii="Times New Roman" w:hAnsi="Times New Roman" w:cs="Times New Roman" w:hint="eastAsia"/>
          <w:i/>
          <w:iCs/>
          <w:sz w:val="24"/>
        </w:rPr>
        <w:t>P</w:t>
      </w:r>
      <w:r w:rsidRPr="00BB7E70">
        <w:rPr>
          <w:rFonts w:ascii="Times New Roman" w:hAnsi="Times New Roman" w:cs="Times New Roman" w:hint="eastAsia"/>
          <w:sz w:val="24"/>
        </w:rPr>
        <w:t xml:space="preserve"> &lt; 0.05); for PET positivity, high-risk &gt; intermediate-risk &gt; low-risk (all </w:t>
      </w:r>
      <w:r w:rsidRPr="00BB7E70">
        <w:rPr>
          <w:rFonts w:ascii="Times New Roman" w:hAnsi="Times New Roman" w:cs="Times New Roman" w:hint="eastAsia"/>
          <w:i/>
          <w:iCs/>
          <w:sz w:val="24"/>
        </w:rPr>
        <w:t>P</w:t>
      </w:r>
      <w:r w:rsidRPr="00BB7E70">
        <w:rPr>
          <w:rFonts w:ascii="Times New Roman" w:hAnsi="Times New Roman" w:cs="Times New Roman" w:hint="eastAsia"/>
          <w:sz w:val="24"/>
        </w:rPr>
        <w:t xml:space="preserve"> &lt; 0.05); for lesion distribution, high-risk had higher proportion of multi-region/osseous lesions than intermediate-risk and low-risk (all </w:t>
      </w:r>
      <w:r w:rsidRPr="00BB7E70">
        <w:rPr>
          <w:rFonts w:ascii="Times New Roman" w:hAnsi="Times New Roman" w:cs="Times New Roman" w:hint="eastAsia"/>
          <w:i/>
          <w:iCs/>
          <w:sz w:val="24"/>
        </w:rPr>
        <w:t>P</w:t>
      </w:r>
      <w:r w:rsidRPr="00BB7E70">
        <w:rPr>
          <w:rFonts w:ascii="Times New Roman" w:hAnsi="Times New Roman" w:cs="Times New Roman" w:hint="eastAsia"/>
          <w:sz w:val="24"/>
        </w:rPr>
        <w:t xml:space="preserve"> &lt; 0.05).</w:t>
      </w:r>
    </w:p>
    <w:p w14:paraId="03E27737" w14:textId="675C2902" w:rsidR="005F7E36" w:rsidRPr="00BB7E70" w:rsidRDefault="005F7E36">
      <w:pPr>
        <w:rPr>
          <w:rFonts w:ascii="Times New Roman" w:hAnsi="Times New Roman" w:cs="Times New Roman"/>
          <w:b/>
          <w:bCs/>
          <w:sz w:val="24"/>
        </w:rPr>
      </w:pPr>
    </w:p>
    <w:p w14:paraId="1FC4F612" w14:textId="77777777" w:rsidR="00093CA7" w:rsidRPr="00BB7E70" w:rsidRDefault="00093CA7">
      <w:pPr>
        <w:rPr>
          <w:rFonts w:ascii="Times New Roman" w:hAnsi="Times New Roman" w:cs="Times New Roman"/>
          <w:b/>
          <w:bCs/>
          <w:sz w:val="24"/>
        </w:rPr>
      </w:pPr>
    </w:p>
    <w:p w14:paraId="1ECA5698" w14:textId="77777777" w:rsidR="00093CA7" w:rsidRPr="00BB7E70" w:rsidRDefault="00093CA7">
      <w:pPr>
        <w:rPr>
          <w:rFonts w:ascii="Times New Roman" w:hAnsi="Times New Roman" w:cs="Times New Roman"/>
          <w:b/>
          <w:bCs/>
          <w:sz w:val="24"/>
        </w:rPr>
      </w:pPr>
    </w:p>
    <w:p w14:paraId="72ECDD0F" w14:textId="77777777" w:rsidR="00093CA7" w:rsidRPr="00BB7E70" w:rsidRDefault="00093CA7">
      <w:pPr>
        <w:rPr>
          <w:rFonts w:ascii="Times New Roman" w:hAnsi="Times New Roman" w:cs="Times New Roman"/>
          <w:b/>
          <w:bCs/>
          <w:sz w:val="24"/>
        </w:rPr>
      </w:pPr>
    </w:p>
    <w:p w14:paraId="2EB99C9C" w14:textId="77777777" w:rsidR="00093CA7" w:rsidRPr="00BB7E70" w:rsidRDefault="00093CA7">
      <w:pPr>
        <w:rPr>
          <w:rFonts w:ascii="Times New Roman" w:hAnsi="Times New Roman" w:cs="Times New Roman"/>
          <w:b/>
          <w:bCs/>
          <w:sz w:val="24"/>
        </w:rPr>
      </w:pPr>
    </w:p>
    <w:p w14:paraId="716E7C8C" w14:textId="77777777" w:rsidR="00093CA7" w:rsidRPr="00BB7E70" w:rsidRDefault="00093CA7">
      <w:pPr>
        <w:rPr>
          <w:rFonts w:ascii="Times New Roman" w:hAnsi="Times New Roman" w:cs="Times New Roman"/>
          <w:b/>
          <w:bCs/>
          <w:sz w:val="24"/>
        </w:rPr>
      </w:pPr>
    </w:p>
    <w:p w14:paraId="24F7F987" w14:textId="77777777" w:rsidR="00093CA7" w:rsidRPr="00BB7E70" w:rsidRDefault="00093CA7">
      <w:pPr>
        <w:rPr>
          <w:rFonts w:ascii="Times New Roman" w:hAnsi="Times New Roman" w:cs="Times New Roman"/>
          <w:b/>
          <w:bCs/>
          <w:sz w:val="24"/>
        </w:rPr>
      </w:pPr>
    </w:p>
    <w:sectPr w:rsidR="00093CA7" w:rsidRPr="00BB7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CBC48" w14:textId="77777777" w:rsidR="00526248" w:rsidRDefault="00526248" w:rsidP="009E14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81009C" w14:textId="77777777" w:rsidR="00526248" w:rsidRDefault="00526248" w:rsidP="009E14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10D5B" w14:textId="77777777" w:rsidR="00526248" w:rsidRDefault="00526248" w:rsidP="009E14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5746CF" w14:textId="77777777" w:rsidR="00526248" w:rsidRDefault="00526248" w:rsidP="009E14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C50BE7-644D-43EC-B3EB-F178F2DD3F6F}"/>
    <w:docVar w:name="KY_MEDREF_VERSION" w:val="3"/>
  </w:docVars>
  <w:rsids>
    <w:rsidRoot w:val="000314E5"/>
    <w:rsid w:val="000314E5"/>
    <w:rsid w:val="00032B2F"/>
    <w:rsid w:val="00093CA7"/>
    <w:rsid w:val="000A15D5"/>
    <w:rsid w:val="001620C3"/>
    <w:rsid w:val="00193B7A"/>
    <w:rsid w:val="002376F7"/>
    <w:rsid w:val="0024754E"/>
    <w:rsid w:val="002D3E6B"/>
    <w:rsid w:val="003034C4"/>
    <w:rsid w:val="00330508"/>
    <w:rsid w:val="003A6C45"/>
    <w:rsid w:val="00444587"/>
    <w:rsid w:val="004F3A5F"/>
    <w:rsid w:val="004F7CE9"/>
    <w:rsid w:val="005059FC"/>
    <w:rsid w:val="00526248"/>
    <w:rsid w:val="005718D4"/>
    <w:rsid w:val="005F7E36"/>
    <w:rsid w:val="00602EF6"/>
    <w:rsid w:val="00603DD4"/>
    <w:rsid w:val="00633A04"/>
    <w:rsid w:val="00667BEB"/>
    <w:rsid w:val="00681066"/>
    <w:rsid w:val="00694A06"/>
    <w:rsid w:val="006B0181"/>
    <w:rsid w:val="007E3A31"/>
    <w:rsid w:val="008A4C34"/>
    <w:rsid w:val="00941776"/>
    <w:rsid w:val="009A1B2E"/>
    <w:rsid w:val="009D32B5"/>
    <w:rsid w:val="009E1444"/>
    <w:rsid w:val="00A74406"/>
    <w:rsid w:val="00A96667"/>
    <w:rsid w:val="00AF787F"/>
    <w:rsid w:val="00BB7E70"/>
    <w:rsid w:val="00BD5D35"/>
    <w:rsid w:val="00C15065"/>
    <w:rsid w:val="00C83882"/>
    <w:rsid w:val="00CA6D3E"/>
    <w:rsid w:val="00D73C9F"/>
    <w:rsid w:val="00D85781"/>
    <w:rsid w:val="00DD20D8"/>
    <w:rsid w:val="00E21C98"/>
    <w:rsid w:val="00F54B40"/>
    <w:rsid w:val="00F965FB"/>
    <w:rsid w:val="00F96746"/>
    <w:rsid w:val="00FD7252"/>
    <w:rsid w:val="00FD7E3F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2C72A"/>
  <w15:chartTrackingRefBased/>
  <w15:docId w15:val="{67C59CE3-2938-478E-9F9C-32AA92CC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5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14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4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4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4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4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4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4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4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4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4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4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14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4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4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4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4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4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4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14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4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14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14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4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14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1444"/>
    <w:rPr>
      <w:sz w:val="18"/>
      <w:szCs w:val="18"/>
    </w:rPr>
  </w:style>
  <w:style w:type="table" w:styleId="af2">
    <w:name w:val="Table Grid"/>
    <w:basedOn w:val="a1"/>
    <w:uiPriority w:val="39"/>
    <w:rsid w:val="009E1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1</Pages>
  <Words>156</Words>
  <Characters>903</Characters>
  <Application>Microsoft Office Word</Application>
  <DocSecurity>0</DocSecurity>
  <Lines>75</Lines>
  <Paragraphs>46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0566155@163.com</dc:creator>
  <cp:keywords/>
  <dc:description/>
  <cp:lastModifiedBy>18810566155@163.com</cp:lastModifiedBy>
  <cp:revision>31</cp:revision>
  <dcterms:created xsi:type="dcterms:W3CDTF">2026-01-16T06:23:00Z</dcterms:created>
  <dcterms:modified xsi:type="dcterms:W3CDTF">2026-05-04T04:25:00Z</dcterms:modified>
</cp:coreProperties>
</file>